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6779D5" w14:textId="0565185C" w:rsidR="00CE535B" w:rsidRPr="00E53A80" w:rsidRDefault="00CE535B" w:rsidP="00CE535B">
      <w:pPr>
        <w:pStyle w:val="Heading1"/>
        <w:rPr>
          <w:rStyle w:val="IntenseEmphasis"/>
          <w:rFonts w:ascii="Times New Roman" w:eastAsiaTheme="minorHAnsi" w:hAnsi="Times New Roman"/>
          <w:b/>
          <w:bCs/>
          <w:i w:val="0"/>
          <w:iCs w:val="0"/>
          <w:color w:val="auto"/>
          <w:sz w:val="24"/>
          <w:szCs w:val="24"/>
        </w:rPr>
      </w:pPr>
      <w:r w:rsidRPr="00E53A80">
        <w:rPr>
          <w:rStyle w:val="IntenseEmphasis"/>
          <w:rFonts w:ascii="Times New Roman" w:eastAsiaTheme="minorHAnsi" w:hAnsi="Times New Roman"/>
          <w:b/>
          <w:bCs/>
          <w:i w:val="0"/>
          <w:iCs w:val="0"/>
          <w:color w:val="auto"/>
          <w:sz w:val="24"/>
          <w:szCs w:val="24"/>
        </w:rPr>
        <w:t>Table S</w:t>
      </w:r>
      <w:r>
        <w:rPr>
          <w:rStyle w:val="IntenseEmphasis"/>
          <w:rFonts w:ascii="Times New Roman" w:eastAsiaTheme="minorHAnsi" w:hAnsi="Times New Roman"/>
          <w:b/>
          <w:bCs/>
          <w:i w:val="0"/>
          <w:iCs w:val="0"/>
          <w:color w:val="auto"/>
          <w:sz w:val="24"/>
          <w:szCs w:val="24"/>
        </w:rPr>
        <w:t>2</w:t>
      </w:r>
      <w:r w:rsidRPr="00E53A80">
        <w:rPr>
          <w:rStyle w:val="IntenseEmphasis"/>
          <w:rFonts w:ascii="Times New Roman" w:eastAsiaTheme="minorHAnsi" w:hAnsi="Times New Roman"/>
          <w:b/>
          <w:bCs/>
          <w:i w:val="0"/>
          <w:iCs w:val="0"/>
          <w:color w:val="auto"/>
          <w:sz w:val="24"/>
          <w:szCs w:val="24"/>
        </w:rPr>
        <w:t>. Frequency of lipid-lowering agents used in the first, second, and third or later treatment sequences</w:t>
      </w:r>
      <w:r w:rsidR="00D612CE">
        <w:rPr>
          <w:rStyle w:val="IntenseEmphasis"/>
          <w:rFonts w:ascii="Times New Roman" w:eastAsiaTheme="minorHAnsi" w:hAnsi="Times New Roman"/>
          <w:b/>
          <w:bCs/>
          <w:i w:val="0"/>
          <w:iCs w:val="0"/>
          <w:color w:val="auto"/>
          <w:sz w:val="24"/>
          <w:szCs w:val="24"/>
        </w:rPr>
        <w:t xml:space="preserve"> (including dos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9"/>
        <w:gridCol w:w="2157"/>
        <w:gridCol w:w="2157"/>
        <w:gridCol w:w="2157"/>
      </w:tblGrid>
      <w:tr w:rsidR="00CA370C" w14:paraId="5C9F04CA" w14:textId="77777777">
        <w:tc>
          <w:tcPr>
            <w:tcW w:w="2160" w:type="dxa"/>
          </w:tcPr>
          <w:p w14:paraId="7D67723B" w14:textId="77777777" w:rsidR="00CA370C" w:rsidRPr="008A202F" w:rsidRDefault="00D612CE">
            <w:pPr>
              <w:rPr>
                <w:b/>
                <w:bCs/>
              </w:rPr>
            </w:pPr>
            <w:r w:rsidRPr="008A202F">
              <w:rPr>
                <w:b/>
                <w:bCs/>
              </w:rPr>
              <w:t>Molecule (Dose)</w:t>
            </w:r>
          </w:p>
        </w:tc>
        <w:tc>
          <w:tcPr>
            <w:tcW w:w="2160" w:type="dxa"/>
          </w:tcPr>
          <w:p w14:paraId="049629AA" w14:textId="77777777" w:rsidR="00CA370C" w:rsidRPr="008A202F" w:rsidRDefault="00D612CE">
            <w:pPr>
              <w:rPr>
                <w:b/>
                <w:bCs/>
              </w:rPr>
            </w:pPr>
            <w:r w:rsidRPr="008A202F">
              <w:rPr>
                <w:b/>
                <w:bCs/>
              </w:rPr>
              <w:t>First sequence</w:t>
            </w:r>
          </w:p>
        </w:tc>
        <w:tc>
          <w:tcPr>
            <w:tcW w:w="2160" w:type="dxa"/>
          </w:tcPr>
          <w:p w14:paraId="0FC90559" w14:textId="77777777" w:rsidR="00CA370C" w:rsidRPr="008A202F" w:rsidRDefault="00D612CE">
            <w:pPr>
              <w:rPr>
                <w:b/>
                <w:bCs/>
              </w:rPr>
            </w:pPr>
            <w:r w:rsidRPr="008A202F">
              <w:rPr>
                <w:b/>
                <w:bCs/>
              </w:rPr>
              <w:t>Second sequence</w:t>
            </w:r>
          </w:p>
        </w:tc>
        <w:tc>
          <w:tcPr>
            <w:tcW w:w="2160" w:type="dxa"/>
          </w:tcPr>
          <w:p w14:paraId="2DDEEFB7" w14:textId="77777777" w:rsidR="00CA370C" w:rsidRPr="008A202F" w:rsidRDefault="00D612CE">
            <w:pPr>
              <w:rPr>
                <w:b/>
                <w:bCs/>
              </w:rPr>
            </w:pPr>
            <w:r w:rsidRPr="008A202F">
              <w:rPr>
                <w:b/>
                <w:bCs/>
              </w:rPr>
              <w:t>Third and later</w:t>
            </w:r>
          </w:p>
        </w:tc>
      </w:tr>
      <w:tr w:rsidR="00CA370C" w14:paraId="7D87018D" w14:textId="77777777">
        <w:tc>
          <w:tcPr>
            <w:tcW w:w="2160" w:type="dxa"/>
          </w:tcPr>
          <w:p w14:paraId="5B8793E5" w14:textId="77777777" w:rsidR="00CA370C" w:rsidRDefault="00D612CE">
            <w:r>
              <w:t>Atorvastatin (C10AA05 20 mg)</w:t>
            </w:r>
          </w:p>
        </w:tc>
        <w:tc>
          <w:tcPr>
            <w:tcW w:w="2160" w:type="dxa"/>
          </w:tcPr>
          <w:p w14:paraId="7B41A236" w14:textId="77777777" w:rsidR="00CA370C" w:rsidRDefault="00D612CE">
            <w:r>
              <w:t>53237 (25.5%)</w:t>
            </w:r>
          </w:p>
        </w:tc>
        <w:tc>
          <w:tcPr>
            <w:tcW w:w="2160" w:type="dxa"/>
          </w:tcPr>
          <w:p w14:paraId="1FF8F2A5" w14:textId="77777777" w:rsidR="00CA370C" w:rsidRDefault="00D612CE">
            <w:r>
              <w:t>10949 (21.3%)</w:t>
            </w:r>
          </w:p>
        </w:tc>
        <w:tc>
          <w:tcPr>
            <w:tcW w:w="2160" w:type="dxa"/>
          </w:tcPr>
          <w:p w14:paraId="2C81758A" w14:textId="77777777" w:rsidR="00CA370C" w:rsidRDefault="00D612CE">
            <w:r>
              <w:t>5165 (18.4%)</w:t>
            </w:r>
          </w:p>
        </w:tc>
      </w:tr>
      <w:tr w:rsidR="00CA370C" w14:paraId="13F49DA6" w14:textId="77777777">
        <w:tc>
          <w:tcPr>
            <w:tcW w:w="2160" w:type="dxa"/>
          </w:tcPr>
          <w:p w14:paraId="3F5376EF" w14:textId="77777777" w:rsidR="00CA370C" w:rsidRDefault="00D612CE">
            <w:r>
              <w:t>Rosuvastatin (C10AA07 10 mg)</w:t>
            </w:r>
          </w:p>
        </w:tc>
        <w:tc>
          <w:tcPr>
            <w:tcW w:w="2160" w:type="dxa"/>
          </w:tcPr>
          <w:p w14:paraId="00067A48" w14:textId="77777777" w:rsidR="00CA370C" w:rsidRDefault="00D612CE">
            <w:r>
              <w:t xml:space="preserve">46572 </w:t>
            </w:r>
            <w:r>
              <w:t>(22.3%)</w:t>
            </w:r>
          </w:p>
        </w:tc>
        <w:tc>
          <w:tcPr>
            <w:tcW w:w="2160" w:type="dxa"/>
          </w:tcPr>
          <w:p w14:paraId="138DCC43" w14:textId="77777777" w:rsidR="00CA370C" w:rsidRDefault="00D612CE">
            <w:r>
              <w:t>7273 (14.2%)</w:t>
            </w:r>
          </w:p>
        </w:tc>
        <w:tc>
          <w:tcPr>
            <w:tcW w:w="2160" w:type="dxa"/>
          </w:tcPr>
          <w:p w14:paraId="41E1F158" w14:textId="77777777" w:rsidR="00CA370C" w:rsidRDefault="00D612CE">
            <w:r>
              <w:t>3190 (11.4%)</w:t>
            </w:r>
          </w:p>
        </w:tc>
      </w:tr>
      <w:tr w:rsidR="00CA370C" w14:paraId="5208BA03" w14:textId="77777777">
        <w:tc>
          <w:tcPr>
            <w:tcW w:w="2160" w:type="dxa"/>
          </w:tcPr>
          <w:p w14:paraId="2A50A10E" w14:textId="77777777" w:rsidR="00CA370C" w:rsidRDefault="00D612CE">
            <w:r>
              <w:t>Atorvastatin (C10AA05 10 mg)</w:t>
            </w:r>
          </w:p>
        </w:tc>
        <w:tc>
          <w:tcPr>
            <w:tcW w:w="2160" w:type="dxa"/>
          </w:tcPr>
          <w:p w14:paraId="723F4EF4" w14:textId="77777777" w:rsidR="00CA370C" w:rsidRDefault="00D612CE">
            <w:r>
              <w:t>45982 (22.1%)</w:t>
            </w:r>
          </w:p>
        </w:tc>
        <w:tc>
          <w:tcPr>
            <w:tcW w:w="2160" w:type="dxa"/>
          </w:tcPr>
          <w:p w14:paraId="01C4E1AD" w14:textId="77777777" w:rsidR="00CA370C" w:rsidRDefault="00D612CE">
            <w:r>
              <w:t>5871 (11.4%)</w:t>
            </w:r>
          </w:p>
        </w:tc>
        <w:tc>
          <w:tcPr>
            <w:tcW w:w="2160" w:type="dxa"/>
          </w:tcPr>
          <w:p w14:paraId="79126710" w14:textId="77777777" w:rsidR="00CA370C" w:rsidRDefault="00D612CE">
            <w:r>
              <w:t>2943 (10.5%)</w:t>
            </w:r>
          </w:p>
        </w:tc>
      </w:tr>
      <w:tr w:rsidR="00CA370C" w14:paraId="775B9857" w14:textId="77777777">
        <w:tc>
          <w:tcPr>
            <w:tcW w:w="2160" w:type="dxa"/>
          </w:tcPr>
          <w:p w14:paraId="33D4F6C2" w14:textId="77777777" w:rsidR="00CA370C" w:rsidRDefault="00D612CE">
            <w:r>
              <w:t>Rosuvastatin (C10AA07 20 mg)</w:t>
            </w:r>
          </w:p>
        </w:tc>
        <w:tc>
          <w:tcPr>
            <w:tcW w:w="2160" w:type="dxa"/>
          </w:tcPr>
          <w:p w14:paraId="0C0B3903" w14:textId="77777777" w:rsidR="00CA370C" w:rsidRDefault="00D612CE">
            <w:r>
              <w:t>29830 (14.3%)</w:t>
            </w:r>
          </w:p>
        </w:tc>
        <w:tc>
          <w:tcPr>
            <w:tcW w:w="2160" w:type="dxa"/>
          </w:tcPr>
          <w:p w14:paraId="2596D4F9" w14:textId="77777777" w:rsidR="00CA370C" w:rsidRDefault="00D612CE">
            <w:r>
              <w:t>9260 (18.0%)</w:t>
            </w:r>
          </w:p>
        </w:tc>
        <w:tc>
          <w:tcPr>
            <w:tcW w:w="2160" w:type="dxa"/>
          </w:tcPr>
          <w:p w14:paraId="267526BB" w14:textId="77777777" w:rsidR="00CA370C" w:rsidRDefault="00D612CE">
            <w:r>
              <w:t>4185 (14.9%)</w:t>
            </w:r>
          </w:p>
        </w:tc>
      </w:tr>
      <w:tr w:rsidR="00CA370C" w14:paraId="312E7E12" w14:textId="77777777">
        <w:tc>
          <w:tcPr>
            <w:tcW w:w="2160" w:type="dxa"/>
          </w:tcPr>
          <w:p w14:paraId="0FF03B98" w14:textId="77777777" w:rsidR="00CA370C" w:rsidRDefault="00D612CE">
            <w:r>
              <w:t>Atorvastatin (C10AA05 40 mg)</w:t>
            </w:r>
          </w:p>
        </w:tc>
        <w:tc>
          <w:tcPr>
            <w:tcW w:w="2160" w:type="dxa"/>
          </w:tcPr>
          <w:p w14:paraId="0E2ADE9C" w14:textId="77777777" w:rsidR="00CA370C" w:rsidRDefault="00D612CE">
            <w:r>
              <w:t>8314 (4.0%)</w:t>
            </w:r>
          </w:p>
        </w:tc>
        <w:tc>
          <w:tcPr>
            <w:tcW w:w="2160" w:type="dxa"/>
          </w:tcPr>
          <w:p w14:paraId="1DAAB67B" w14:textId="77777777" w:rsidR="00CA370C" w:rsidRDefault="00D612CE">
            <w:r>
              <w:t>5043 (9.8%)</w:t>
            </w:r>
          </w:p>
        </w:tc>
        <w:tc>
          <w:tcPr>
            <w:tcW w:w="2160" w:type="dxa"/>
          </w:tcPr>
          <w:p w14:paraId="39273BD0" w14:textId="77777777" w:rsidR="00CA370C" w:rsidRDefault="00D612CE">
            <w:r>
              <w:t>3127 (11.1%)</w:t>
            </w:r>
          </w:p>
        </w:tc>
      </w:tr>
      <w:tr w:rsidR="00CA370C" w14:paraId="4363134B" w14:textId="77777777">
        <w:tc>
          <w:tcPr>
            <w:tcW w:w="2160" w:type="dxa"/>
          </w:tcPr>
          <w:p w14:paraId="5FA73468" w14:textId="77777777" w:rsidR="00CA370C" w:rsidRDefault="00D612CE">
            <w:r>
              <w:t>Rosuvastatin (C10AA07 40 mg)</w:t>
            </w:r>
          </w:p>
        </w:tc>
        <w:tc>
          <w:tcPr>
            <w:tcW w:w="2160" w:type="dxa"/>
          </w:tcPr>
          <w:p w14:paraId="2C9258A4" w14:textId="77777777" w:rsidR="00CA370C" w:rsidRDefault="00D612CE">
            <w:r>
              <w:t>5015 (2.4%)</w:t>
            </w:r>
          </w:p>
        </w:tc>
        <w:tc>
          <w:tcPr>
            <w:tcW w:w="2160" w:type="dxa"/>
          </w:tcPr>
          <w:p w14:paraId="055F63C6" w14:textId="77777777" w:rsidR="00CA370C" w:rsidRDefault="00D612CE">
            <w:r>
              <w:t>2826 (5.5%)</w:t>
            </w:r>
          </w:p>
        </w:tc>
        <w:tc>
          <w:tcPr>
            <w:tcW w:w="2160" w:type="dxa"/>
          </w:tcPr>
          <w:p w14:paraId="37834E64" w14:textId="77777777" w:rsidR="00CA370C" w:rsidRDefault="00D612CE">
            <w:r>
              <w:t>2009 (7.2%)</w:t>
            </w:r>
          </w:p>
        </w:tc>
      </w:tr>
      <w:tr w:rsidR="00CA370C" w14:paraId="2036A7E1" w14:textId="77777777">
        <w:tc>
          <w:tcPr>
            <w:tcW w:w="2160" w:type="dxa"/>
          </w:tcPr>
          <w:p w14:paraId="4AE7EA3B" w14:textId="77777777" w:rsidR="00CA370C" w:rsidRDefault="00D612CE">
            <w:r>
              <w:t>Alirocumab (C10BX11 20 mg)</w:t>
            </w:r>
          </w:p>
        </w:tc>
        <w:tc>
          <w:tcPr>
            <w:tcW w:w="2160" w:type="dxa"/>
          </w:tcPr>
          <w:p w14:paraId="3E11A5F0" w14:textId="77777777" w:rsidR="00CA370C" w:rsidRDefault="00D612CE">
            <w:r>
              <w:t>3518 (1.7%)</w:t>
            </w:r>
          </w:p>
        </w:tc>
        <w:tc>
          <w:tcPr>
            <w:tcW w:w="2160" w:type="dxa"/>
          </w:tcPr>
          <w:p w14:paraId="4617AD1F" w14:textId="77777777" w:rsidR="00CA370C" w:rsidRDefault="00D612CE">
            <w:r>
              <w:t>1361 (2.7%)</w:t>
            </w:r>
          </w:p>
        </w:tc>
        <w:tc>
          <w:tcPr>
            <w:tcW w:w="2160" w:type="dxa"/>
          </w:tcPr>
          <w:p w14:paraId="15595C4D" w14:textId="77777777" w:rsidR="00CA370C" w:rsidRDefault="00D612CE">
            <w:r>
              <w:t>484 (1.7%)</w:t>
            </w:r>
          </w:p>
        </w:tc>
      </w:tr>
      <w:tr w:rsidR="00CA370C" w14:paraId="432DCB6F" w14:textId="77777777">
        <w:tc>
          <w:tcPr>
            <w:tcW w:w="2160" w:type="dxa"/>
          </w:tcPr>
          <w:p w14:paraId="6BD3152A" w14:textId="77777777" w:rsidR="00CA370C" w:rsidRDefault="00D612CE">
            <w:r>
              <w:t>Atorvastatin (C10AA05 80 mg)</w:t>
            </w:r>
          </w:p>
        </w:tc>
        <w:tc>
          <w:tcPr>
            <w:tcW w:w="2160" w:type="dxa"/>
          </w:tcPr>
          <w:p w14:paraId="1BDFCF77" w14:textId="77777777" w:rsidR="00CA370C" w:rsidRDefault="00D612CE">
            <w:r>
              <w:t>2966 (1.4%)</w:t>
            </w:r>
          </w:p>
        </w:tc>
        <w:tc>
          <w:tcPr>
            <w:tcW w:w="2160" w:type="dxa"/>
          </w:tcPr>
          <w:p w14:paraId="7426CE96" w14:textId="77777777" w:rsidR="00CA370C" w:rsidRDefault="00D612CE">
            <w:r>
              <w:t>1183 (2.3%)</w:t>
            </w:r>
          </w:p>
        </w:tc>
        <w:tc>
          <w:tcPr>
            <w:tcW w:w="2160" w:type="dxa"/>
          </w:tcPr>
          <w:p w14:paraId="0FD03FD7" w14:textId="77777777" w:rsidR="00CA370C" w:rsidRDefault="00D612CE">
            <w:r>
              <w:t>1471 (5.2%)</w:t>
            </w:r>
          </w:p>
        </w:tc>
      </w:tr>
      <w:tr w:rsidR="00CA370C" w14:paraId="0FF8A6E1" w14:textId="77777777">
        <w:tc>
          <w:tcPr>
            <w:tcW w:w="2160" w:type="dxa"/>
          </w:tcPr>
          <w:p w14:paraId="4EE2413B" w14:textId="77777777" w:rsidR="00CA370C" w:rsidRDefault="00D612CE">
            <w:r>
              <w:t>Rosuvastatin (C10AA07 15 mg)</w:t>
            </w:r>
          </w:p>
        </w:tc>
        <w:tc>
          <w:tcPr>
            <w:tcW w:w="2160" w:type="dxa"/>
          </w:tcPr>
          <w:p w14:paraId="58ED6174" w14:textId="77777777" w:rsidR="00CA370C" w:rsidRDefault="00D612CE">
            <w:r>
              <w:t>2337 (1.1%)</w:t>
            </w:r>
          </w:p>
        </w:tc>
        <w:tc>
          <w:tcPr>
            <w:tcW w:w="2160" w:type="dxa"/>
          </w:tcPr>
          <w:p w14:paraId="25C083FF" w14:textId="77777777" w:rsidR="00CA370C" w:rsidRDefault="00D612CE">
            <w:r>
              <w:t>684 (1.3%)</w:t>
            </w:r>
          </w:p>
        </w:tc>
        <w:tc>
          <w:tcPr>
            <w:tcW w:w="2160" w:type="dxa"/>
          </w:tcPr>
          <w:p w14:paraId="659493D8" w14:textId="77777777" w:rsidR="00CA370C" w:rsidRDefault="00D612CE">
            <w:r>
              <w:t xml:space="preserve">385 </w:t>
            </w:r>
            <w:r>
              <w:t>(1.4%)</w:t>
            </w:r>
          </w:p>
        </w:tc>
      </w:tr>
      <w:tr w:rsidR="00CA370C" w14:paraId="228FDAB2" w14:textId="77777777">
        <w:tc>
          <w:tcPr>
            <w:tcW w:w="2160" w:type="dxa"/>
          </w:tcPr>
          <w:p w14:paraId="5126BE4F" w14:textId="77777777" w:rsidR="00CA370C" w:rsidRDefault="00D612CE">
            <w:r>
              <w:t>Simvastatin (C10AA01 20 mg)</w:t>
            </w:r>
          </w:p>
        </w:tc>
        <w:tc>
          <w:tcPr>
            <w:tcW w:w="2160" w:type="dxa"/>
          </w:tcPr>
          <w:p w14:paraId="565FBBDB" w14:textId="77777777" w:rsidR="00CA370C" w:rsidRDefault="00D612CE">
            <w:r>
              <w:t>1591 (0.8%)</w:t>
            </w:r>
          </w:p>
        </w:tc>
        <w:tc>
          <w:tcPr>
            <w:tcW w:w="2160" w:type="dxa"/>
          </w:tcPr>
          <w:p w14:paraId="31B6B4A0" w14:textId="77777777" w:rsidR="00CA370C" w:rsidRDefault="00D612CE">
            <w:r>
              <w:t>400 (0.8%)</w:t>
            </w:r>
          </w:p>
        </w:tc>
        <w:tc>
          <w:tcPr>
            <w:tcW w:w="2160" w:type="dxa"/>
          </w:tcPr>
          <w:p w14:paraId="493C1F76" w14:textId="77777777" w:rsidR="00CA370C" w:rsidRDefault="00D612CE">
            <w:r>
              <w:t>230 (0.8%)</w:t>
            </w:r>
          </w:p>
        </w:tc>
      </w:tr>
      <w:tr w:rsidR="00CA370C" w14:paraId="6FFEBCDB" w14:textId="77777777">
        <w:tc>
          <w:tcPr>
            <w:tcW w:w="2160" w:type="dxa"/>
          </w:tcPr>
          <w:p w14:paraId="03C59691" w14:textId="77777777" w:rsidR="00CA370C" w:rsidRDefault="00D612CE">
            <w:r>
              <w:t>Alirocumab (C10BX11 10 mg)</w:t>
            </w:r>
          </w:p>
        </w:tc>
        <w:tc>
          <w:tcPr>
            <w:tcW w:w="2160" w:type="dxa"/>
          </w:tcPr>
          <w:p w14:paraId="4E2DD91F" w14:textId="77777777" w:rsidR="00CA370C" w:rsidRDefault="00D612CE">
            <w:r>
              <w:t>1510 (0.7%)</w:t>
            </w:r>
          </w:p>
        </w:tc>
        <w:tc>
          <w:tcPr>
            <w:tcW w:w="2160" w:type="dxa"/>
          </w:tcPr>
          <w:p w14:paraId="4FEF46B0" w14:textId="77777777" w:rsidR="00CA370C" w:rsidRDefault="00D612CE">
            <w:r>
              <w:t>503 (1.0%)</w:t>
            </w:r>
          </w:p>
        </w:tc>
        <w:tc>
          <w:tcPr>
            <w:tcW w:w="2160" w:type="dxa"/>
          </w:tcPr>
          <w:p w14:paraId="2977B245" w14:textId="77777777" w:rsidR="00CA370C" w:rsidRDefault="00D612CE">
            <w:r>
              <w:t>162 (0.6%)</w:t>
            </w:r>
          </w:p>
        </w:tc>
      </w:tr>
      <w:tr w:rsidR="00CA370C" w14:paraId="01DC8083" w14:textId="77777777">
        <w:tc>
          <w:tcPr>
            <w:tcW w:w="2160" w:type="dxa"/>
          </w:tcPr>
          <w:p w14:paraId="1AA01BD1" w14:textId="77777777" w:rsidR="00CA370C" w:rsidRDefault="00D612CE">
            <w:r>
              <w:t>Atorvastatin (C10AA05 30 mg)</w:t>
            </w:r>
          </w:p>
        </w:tc>
        <w:tc>
          <w:tcPr>
            <w:tcW w:w="2160" w:type="dxa"/>
          </w:tcPr>
          <w:p w14:paraId="0B57D6F4" w14:textId="77777777" w:rsidR="00CA370C" w:rsidRDefault="00D612CE">
            <w:r>
              <w:t>844 (0.4%)</w:t>
            </w:r>
          </w:p>
        </w:tc>
        <w:tc>
          <w:tcPr>
            <w:tcW w:w="2160" w:type="dxa"/>
          </w:tcPr>
          <w:p w14:paraId="43DE00B1" w14:textId="77777777" w:rsidR="00CA370C" w:rsidRDefault="00D612CE">
            <w:r>
              <w:t>713 (1.4%)</w:t>
            </w:r>
          </w:p>
        </w:tc>
        <w:tc>
          <w:tcPr>
            <w:tcW w:w="2160" w:type="dxa"/>
          </w:tcPr>
          <w:p w14:paraId="36CD6D07" w14:textId="77777777" w:rsidR="00CA370C" w:rsidRDefault="00D612CE">
            <w:r>
              <w:t>428 (1.5%)</w:t>
            </w:r>
          </w:p>
        </w:tc>
      </w:tr>
      <w:tr w:rsidR="00CA370C" w14:paraId="70306A7E" w14:textId="77777777">
        <w:tc>
          <w:tcPr>
            <w:tcW w:w="2160" w:type="dxa"/>
          </w:tcPr>
          <w:p w14:paraId="033AC256" w14:textId="77777777" w:rsidR="00CA370C" w:rsidRDefault="00D612CE">
            <w:r>
              <w:t>C10BA06 (C10BA06 10 mg)</w:t>
            </w:r>
          </w:p>
        </w:tc>
        <w:tc>
          <w:tcPr>
            <w:tcW w:w="2160" w:type="dxa"/>
          </w:tcPr>
          <w:p w14:paraId="003E1F30" w14:textId="77777777" w:rsidR="00CA370C" w:rsidRDefault="00D612CE">
            <w:r>
              <w:t>829 (0.4%)</w:t>
            </w:r>
          </w:p>
        </w:tc>
        <w:tc>
          <w:tcPr>
            <w:tcW w:w="2160" w:type="dxa"/>
          </w:tcPr>
          <w:p w14:paraId="6A3F128D" w14:textId="77777777" w:rsidR="00CA370C" w:rsidRDefault="00D612CE">
            <w:r>
              <w:t>596 (1.2%)</w:t>
            </w:r>
          </w:p>
        </w:tc>
        <w:tc>
          <w:tcPr>
            <w:tcW w:w="2160" w:type="dxa"/>
          </w:tcPr>
          <w:p w14:paraId="10B7A48D" w14:textId="77777777" w:rsidR="00CA370C" w:rsidRDefault="00D612CE">
            <w:r>
              <w:t xml:space="preserve">415 </w:t>
            </w:r>
            <w:r>
              <w:t>(1.5%)</w:t>
            </w:r>
          </w:p>
        </w:tc>
      </w:tr>
      <w:tr w:rsidR="00CA370C" w14:paraId="2D509C7A" w14:textId="77777777">
        <w:tc>
          <w:tcPr>
            <w:tcW w:w="2160" w:type="dxa"/>
          </w:tcPr>
          <w:p w14:paraId="0C726999" w14:textId="77777777" w:rsidR="00CA370C" w:rsidRDefault="00D612CE">
            <w:r>
              <w:t>Rosuvastatin (C10AA07 30 mg)</w:t>
            </w:r>
          </w:p>
        </w:tc>
        <w:tc>
          <w:tcPr>
            <w:tcW w:w="2160" w:type="dxa"/>
          </w:tcPr>
          <w:p w14:paraId="1C49D5CC" w14:textId="77777777" w:rsidR="00CA370C" w:rsidRDefault="00D612CE">
            <w:r>
              <w:t>726 (0.3%)</w:t>
            </w:r>
          </w:p>
        </w:tc>
        <w:tc>
          <w:tcPr>
            <w:tcW w:w="2160" w:type="dxa"/>
          </w:tcPr>
          <w:p w14:paraId="579BA3F6" w14:textId="77777777" w:rsidR="00CA370C" w:rsidRDefault="00D612CE">
            <w:r>
              <w:t>648 (1.3%)</w:t>
            </w:r>
          </w:p>
        </w:tc>
        <w:tc>
          <w:tcPr>
            <w:tcW w:w="2160" w:type="dxa"/>
          </w:tcPr>
          <w:p w14:paraId="08EDFEB2" w14:textId="77777777" w:rsidR="00CA370C" w:rsidRDefault="00D612CE">
            <w:r>
              <w:t>449 (1.6%)</w:t>
            </w:r>
          </w:p>
        </w:tc>
      </w:tr>
      <w:tr w:rsidR="00CA370C" w14:paraId="1FF87D67" w14:textId="77777777">
        <w:tc>
          <w:tcPr>
            <w:tcW w:w="2160" w:type="dxa"/>
          </w:tcPr>
          <w:p w14:paraId="088FB570" w14:textId="77777777" w:rsidR="00CA370C" w:rsidRDefault="00D612CE">
            <w:r>
              <w:t>C10BA06 (C10BA06 20 mg)</w:t>
            </w:r>
          </w:p>
        </w:tc>
        <w:tc>
          <w:tcPr>
            <w:tcW w:w="2160" w:type="dxa"/>
          </w:tcPr>
          <w:p w14:paraId="0C30373F" w14:textId="77777777" w:rsidR="00CA370C" w:rsidRDefault="00D612CE">
            <w:r>
              <w:t>707 (0.3%)</w:t>
            </w:r>
          </w:p>
        </w:tc>
        <w:tc>
          <w:tcPr>
            <w:tcW w:w="2160" w:type="dxa"/>
          </w:tcPr>
          <w:p w14:paraId="30C43026" w14:textId="77777777" w:rsidR="00CA370C" w:rsidRDefault="00D612CE">
            <w:r>
              <w:t>1149 (2.2%)</w:t>
            </w:r>
          </w:p>
        </w:tc>
        <w:tc>
          <w:tcPr>
            <w:tcW w:w="2160" w:type="dxa"/>
          </w:tcPr>
          <w:p w14:paraId="7177E77C" w14:textId="77777777" w:rsidR="00CA370C" w:rsidRDefault="00D612CE">
            <w:r>
              <w:t>872 (3.1%)</w:t>
            </w:r>
          </w:p>
        </w:tc>
      </w:tr>
      <w:tr w:rsidR="00CA370C" w14:paraId="278F790D" w14:textId="77777777">
        <w:tc>
          <w:tcPr>
            <w:tcW w:w="2160" w:type="dxa"/>
          </w:tcPr>
          <w:p w14:paraId="1AEFADEA" w14:textId="77777777" w:rsidR="00CA370C" w:rsidRDefault="00D612CE">
            <w:r>
              <w:t>Simvastatin (C10AA01 10 mg)</w:t>
            </w:r>
          </w:p>
        </w:tc>
        <w:tc>
          <w:tcPr>
            <w:tcW w:w="2160" w:type="dxa"/>
          </w:tcPr>
          <w:p w14:paraId="77EFA725" w14:textId="77777777" w:rsidR="00CA370C" w:rsidRDefault="00D612CE">
            <w:r>
              <w:t>688 (0.3%)</w:t>
            </w:r>
          </w:p>
        </w:tc>
        <w:tc>
          <w:tcPr>
            <w:tcW w:w="2160" w:type="dxa"/>
          </w:tcPr>
          <w:p w14:paraId="3FEC3F09" w14:textId="77777777" w:rsidR="00CA370C" w:rsidRDefault="00D612CE">
            <w:r>
              <w:t>222 (0.4%)</w:t>
            </w:r>
          </w:p>
        </w:tc>
        <w:tc>
          <w:tcPr>
            <w:tcW w:w="2160" w:type="dxa"/>
          </w:tcPr>
          <w:p w14:paraId="653B1B34" w14:textId="77777777" w:rsidR="00CA370C" w:rsidRDefault="00D612CE">
            <w:r>
              <w:t>169 (0.6%)</w:t>
            </w:r>
          </w:p>
        </w:tc>
      </w:tr>
      <w:tr w:rsidR="00CA370C" w14:paraId="0E9DFB7D" w14:textId="77777777">
        <w:tc>
          <w:tcPr>
            <w:tcW w:w="2160" w:type="dxa"/>
          </w:tcPr>
          <w:p w14:paraId="4623B56C" w14:textId="77777777" w:rsidR="00CA370C" w:rsidRDefault="00D612CE">
            <w:r>
              <w:t>C10AA04 (C10AA04 80 mg)</w:t>
            </w:r>
          </w:p>
        </w:tc>
        <w:tc>
          <w:tcPr>
            <w:tcW w:w="2160" w:type="dxa"/>
          </w:tcPr>
          <w:p w14:paraId="62F3D7EF" w14:textId="77777777" w:rsidR="00CA370C" w:rsidRDefault="00D612CE">
            <w:r>
              <w:t>649 (0.3%)</w:t>
            </w:r>
          </w:p>
        </w:tc>
        <w:tc>
          <w:tcPr>
            <w:tcW w:w="2160" w:type="dxa"/>
          </w:tcPr>
          <w:p w14:paraId="3FAFD4A6" w14:textId="77777777" w:rsidR="00CA370C" w:rsidRDefault="00D612CE">
            <w:r>
              <w:t>302 (0.6%)</w:t>
            </w:r>
          </w:p>
        </w:tc>
        <w:tc>
          <w:tcPr>
            <w:tcW w:w="2160" w:type="dxa"/>
          </w:tcPr>
          <w:p w14:paraId="577DC290" w14:textId="77777777" w:rsidR="00CA370C" w:rsidRDefault="00D612CE">
            <w:r>
              <w:t>208 (0.7%)</w:t>
            </w:r>
          </w:p>
        </w:tc>
      </w:tr>
      <w:tr w:rsidR="00CA370C" w14:paraId="0499F30D" w14:textId="77777777">
        <w:tc>
          <w:tcPr>
            <w:tcW w:w="2160" w:type="dxa"/>
          </w:tcPr>
          <w:p w14:paraId="5DC59079" w14:textId="77777777" w:rsidR="00CA370C" w:rsidRDefault="00D612CE">
            <w:r>
              <w:t>C10BX03 (C10BX03 5 mg)</w:t>
            </w:r>
          </w:p>
        </w:tc>
        <w:tc>
          <w:tcPr>
            <w:tcW w:w="2160" w:type="dxa"/>
          </w:tcPr>
          <w:p w14:paraId="7F445648" w14:textId="77777777" w:rsidR="00CA370C" w:rsidRDefault="00D612CE">
            <w:r>
              <w:t>596 (0.3%)</w:t>
            </w:r>
          </w:p>
        </w:tc>
        <w:tc>
          <w:tcPr>
            <w:tcW w:w="2160" w:type="dxa"/>
          </w:tcPr>
          <w:p w14:paraId="7BAF10AC" w14:textId="77777777" w:rsidR="00CA370C" w:rsidRDefault="00D612CE">
            <w:r>
              <w:t>96 (0.2%)</w:t>
            </w:r>
          </w:p>
        </w:tc>
        <w:tc>
          <w:tcPr>
            <w:tcW w:w="2160" w:type="dxa"/>
          </w:tcPr>
          <w:p w14:paraId="061F94BE" w14:textId="77777777" w:rsidR="00CA370C" w:rsidRDefault="00D612CE">
            <w:r>
              <w:t>44 (0.2%)</w:t>
            </w:r>
          </w:p>
        </w:tc>
      </w:tr>
      <w:tr w:rsidR="00CA370C" w14:paraId="41127E53" w14:textId="77777777">
        <w:tc>
          <w:tcPr>
            <w:tcW w:w="2160" w:type="dxa"/>
          </w:tcPr>
          <w:p w14:paraId="210DEBC7" w14:textId="77777777" w:rsidR="00CA370C" w:rsidRDefault="00D612CE">
            <w:r>
              <w:t>Ezetimibe + Statin (C10BA02 10 mg)</w:t>
            </w:r>
          </w:p>
        </w:tc>
        <w:tc>
          <w:tcPr>
            <w:tcW w:w="2160" w:type="dxa"/>
          </w:tcPr>
          <w:p w14:paraId="2E1AF1A8" w14:textId="77777777" w:rsidR="00CA370C" w:rsidRDefault="00D612CE">
            <w:r>
              <w:t>587 (0.3%)</w:t>
            </w:r>
          </w:p>
        </w:tc>
        <w:tc>
          <w:tcPr>
            <w:tcW w:w="2160" w:type="dxa"/>
          </w:tcPr>
          <w:p w14:paraId="5AB594FE" w14:textId="77777777" w:rsidR="00CA370C" w:rsidRDefault="00D612CE">
            <w:r>
              <w:t>258 (0.5%)</w:t>
            </w:r>
          </w:p>
        </w:tc>
        <w:tc>
          <w:tcPr>
            <w:tcW w:w="2160" w:type="dxa"/>
          </w:tcPr>
          <w:p w14:paraId="0321C1BF" w14:textId="77777777" w:rsidR="00CA370C" w:rsidRDefault="00D612CE">
            <w:r>
              <w:t>173 (0.6%)</w:t>
            </w:r>
          </w:p>
        </w:tc>
      </w:tr>
      <w:tr w:rsidR="00CA370C" w14:paraId="42AFB98E" w14:textId="77777777">
        <w:tc>
          <w:tcPr>
            <w:tcW w:w="2160" w:type="dxa"/>
          </w:tcPr>
          <w:p w14:paraId="7D8509FF" w14:textId="77777777" w:rsidR="00CA370C" w:rsidRDefault="00D612CE">
            <w:r>
              <w:t>C10BX03 (C10BX03 10 mg)</w:t>
            </w:r>
          </w:p>
        </w:tc>
        <w:tc>
          <w:tcPr>
            <w:tcW w:w="2160" w:type="dxa"/>
          </w:tcPr>
          <w:p w14:paraId="73DD764B" w14:textId="77777777" w:rsidR="00CA370C" w:rsidRDefault="00D612CE">
            <w:r>
              <w:t>570 (0.3%)</w:t>
            </w:r>
          </w:p>
        </w:tc>
        <w:tc>
          <w:tcPr>
            <w:tcW w:w="2160" w:type="dxa"/>
          </w:tcPr>
          <w:p w14:paraId="1210026D" w14:textId="77777777" w:rsidR="00CA370C" w:rsidRDefault="00D612CE">
            <w:r>
              <w:t>153 (0.3%)</w:t>
            </w:r>
          </w:p>
        </w:tc>
        <w:tc>
          <w:tcPr>
            <w:tcW w:w="2160" w:type="dxa"/>
          </w:tcPr>
          <w:p w14:paraId="0B39C7B9" w14:textId="77777777" w:rsidR="00CA370C" w:rsidRDefault="00D612CE">
            <w:r>
              <w:t>61 (0.2%)</w:t>
            </w:r>
          </w:p>
        </w:tc>
      </w:tr>
      <w:tr w:rsidR="00CA370C" w14:paraId="7EDC0EAD" w14:textId="77777777">
        <w:tc>
          <w:tcPr>
            <w:tcW w:w="2160" w:type="dxa"/>
          </w:tcPr>
          <w:p w14:paraId="6A6E6303" w14:textId="77777777" w:rsidR="00CA370C" w:rsidRDefault="00D612CE">
            <w:r>
              <w:t>Atorvastatin + Amlodipine (C10BA05 10 mg)</w:t>
            </w:r>
          </w:p>
        </w:tc>
        <w:tc>
          <w:tcPr>
            <w:tcW w:w="2160" w:type="dxa"/>
          </w:tcPr>
          <w:p w14:paraId="27D94F8B" w14:textId="77777777" w:rsidR="00CA370C" w:rsidRDefault="00D612CE">
            <w:r>
              <w:t>539 (0.3%)</w:t>
            </w:r>
          </w:p>
        </w:tc>
        <w:tc>
          <w:tcPr>
            <w:tcW w:w="2160" w:type="dxa"/>
          </w:tcPr>
          <w:p w14:paraId="56CD5F16" w14:textId="77777777" w:rsidR="00CA370C" w:rsidRDefault="00D612CE">
            <w:r>
              <w:t>885 (1.7%)</w:t>
            </w:r>
          </w:p>
        </w:tc>
        <w:tc>
          <w:tcPr>
            <w:tcW w:w="2160" w:type="dxa"/>
          </w:tcPr>
          <w:p w14:paraId="1FC5B5CC" w14:textId="77777777" w:rsidR="00CA370C" w:rsidRDefault="00D612CE">
            <w:r>
              <w:t xml:space="preserve">798 </w:t>
            </w:r>
            <w:r>
              <w:t>(2.8%)</w:t>
            </w:r>
          </w:p>
        </w:tc>
      </w:tr>
      <w:tr w:rsidR="00CA370C" w14:paraId="7EFC6FC4" w14:textId="77777777">
        <w:tc>
          <w:tcPr>
            <w:tcW w:w="2160" w:type="dxa"/>
          </w:tcPr>
          <w:p w14:paraId="5B2BEC32" w14:textId="77777777" w:rsidR="00CA370C" w:rsidRDefault="00D612CE">
            <w:r>
              <w:lastRenderedPageBreak/>
              <w:t>C10BX03 (C10BX03 20 mg)</w:t>
            </w:r>
          </w:p>
        </w:tc>
        <w:tc>
          <w:tcPr>
            <w:tcW w:w="2160" w:type="dxa"/>
          </w:tcPr>
          <w:p w14:paraId="3F1122D7" w14:textId="77777777" w:rsidR="00CA370C" w:rsidRDefault="00D612CE">
            <w:r>
              <w:t>439 (0.2%)</w:t>
            </w:r>
          </w:p>
        </w:tc>
        <w:tc>
          <w:tcPr>
            <w:tcW w:w="2160" w:type="dxa"/>
          </w:tcPr>
          <w:p w14:paraId="0F72626F" w14:textId="77777777" w:rsidR="00CA370C" w:rsidRDefault="00D612CE">
            <w:r>
              <w:t>181 (0.4%)</w:t>
            </w:r>
          </w:p>
        </w:tc>
        <w:tc>
          <w:tcPr>
            <w:tcW w:w="2160" w:type="dxa"/>
          </w:tcPr>
          <w:p w14:paraId="3236E503" w14:textId="77777777" w:rsidR="00CA370C" w:rsidRDefault="00D612CE">
            <w:r>
              <w:t>78 (0.3%)</w:t>
            </w:r>
          </w:p>
        </w:tc>
      </w:tr>
      <w:tr w:rsidR="00CA370C" w14:paraId="6F283D39" w14:textId="77777777">
        <w:tc>
          <w:tcPr>
            <w:tcW w:w="2160" w:type="dxa"/>
          </w:tcPr>
          <w:p w14:paraId="35589D94" w14:textId="77777777" w:rsidR="00CA370C" w:rsidRDefault="00D612CE">
            <w:r>
              <w:t>Simvastatin (C10AA01 40 mg)</w:t>
            </w:r>
          </w:p>
        </w:tc>
        <w:tc>
          <w:tcPr>
            <w:tcW w:w="2160" w:type="dxa"/>
          </w:tcPr>
          <w:p w14:paraId="23A1F57C" w14:textId="77777777" w:rsidR="00CA370C" w:rsidRDefault="00D612CE">
            <w:r>
              <w:t>166 (0.1%)</w:t>
            </w:r>
          </w:p>
        </w:tc>
        <w:tc>
          <w:tcPr>
            <w:tcW w:w="2160" w:type="dxa"/>
          </w:tcPr>
          <w:p w14:paraId="17534ACD" w14:textId="77777777" w:rsidR="00CA370C" w:rsidRDefault="00D612CE">
            <w:r>
              <w:t>54 (0.1%)</w:t>
            </w:r>
          </w:p>
        </w:tc>
        <w:tc>
          <w:tcPr>
            <w:tcW w:w="2160" w:type="dxa"/>
          </w:tcPr>
          <w:p w14:paraId="71694926" w14:textId="77777777" w:rsidR="00CA370C" w:rsidRDefault="00D612CE">
            <w:r>
              <w:t>76 (0.3%)</w:t>
            </w:r>
          </w:p>
        </w:tc>
      </w:tr>
      <w:tr w:rsidR="00CA370C" w14:paraId="1E12C530" w14:textId="77777777">
        <w:tc>
          <w:tcPr>
            <w:tcW w:w="2160" w:type="dxa"/>
          </w:tcPr>
          <w:p w14:paraId="75C1AEA9" w14:textId="77777777" w:rsidR="00CA370C" w:rsidRDefault="00D612CE">
            <w:r>
              <w:t>Alirocumab (C10BX11 40 mg)</w:t>
            </w:r>
          </w:p>
        </w:tc>
        <w:tc>
          <w:tcPr>
            <w:tcW w:w="2160" w:type="dxa"/>
          </w:tcPr>
          <w:p w14:paraId="22568C72" w14:textId="77777777" w:rsidR="00CA370C" w:rsidRDefault="00D612CE">
            <w:r>
              <w:t>88 (0.0%)</w:t>
            </w:r>
          </w:p>
        </w:tc>
        <w:tc>
          <w:tcPr>
            <w:tcW w:w="2160" w:type="dxa"/>
          </w:tcPr>
          <w:p w14:paraId="6D56BF69" w14:textId="77777777" w:rsidR="00CA370C" w:rsidRDefault="00D612CE">
            <w:r>
              <w:t>125 (0.2%)</w:t>
            </w:r>
          </w:p>
        </w:tc>
        <w:tc>
          <w:tcPr>
            <w:tcW w:w="2160" w:type="dxa"/>
          </w:tcPr>
          <w:p w14:paraId="33FA22B8" w14:textId="77777777" w:rsidR="00CA370C" w:rsidRDefault="00D612CE">
            <w:r>
              <w:t>141 (0.5%)</w:t>
            </w:r>
          </w:p>
        </w:tc>
      </w:tr>
      <w:tr w:rsidR="00CA370C" w14:paraId="509B2EE3" w14:textId="77777777">
        <w:tc>
          <w:tcPr>
            <w:tcW w:w="2160" w:type="dxa"/>
          </w:tcPr>
          <w:p w14:paraId="51237BD5" w14:textId="77777777" w:rsidR="00CA370C" w:rsidRDefault="00D612CE">
            <w:r>
              <w:t>C10BA06 (C10BA06 40 mg)</w:t>
            </w:r>
          </w:p>
        </w:tc>
        <w:tc>
          <w:tcPr>
            <w:tcW w:w="2160" w:type="dxa"/>
          </w:tcPr>
          <w:p w14:paraId="59527976" w14:textId="77777777" w:rsidR="00CA370C" w:rsidRDefault="00D612CE">
            <w:r>
              <w:t>75 (0.0%)</w:t>
            </w:r>
          </w:p>
        </w:tc>
        <w:tc>
          <w:tcPr>
            <w:tcW w:w="2160" w:type="dxa"/>
          </w:tcPr>
          <w:p w14:paraId="4C0A90F6" w14:textId="77777777" w:rsidR="00CA370C" w:rsidRDefault="00D612CE">
            <w:r>
              <w:t>431 (0.8%)</w:t>
            </w:r>
          </w:p>
        </w:tc>
        <w:tc>
          <w:tcPr>
            <w:tcW w:w="2160" w:type="dxa"/>
          </w:tcPr>
          <w:p w14:paraId="4C681930" w14:textId="77777777" w:rsidR="00CA370C" w:rsidRDefault="00D612CE">
            <w:r>
              <w:t>581 (2.1%)</w:t>
            </w:r>
          </w:p>
        </w:tc>
      </w:tr>
      <w:tr w:rsidR="00CA370C" w14:paraId="05D3F17F" w14:textId="77777777">
        <w:tc>
          <w:tcPr>
            <w:tcW w:w="2160" w:type="dxa"/>
          </w:tcPr>
          <w:p w14:paraId="6C629C3E" w14:textId="77777777" w:rsidR="00CA370C" w:rsidRDefault="00D612CE">
            <w:r>
              <w:t>Atorvastatin (C10AA05 60 mg)</w:t>
            </w:r>
          </w:p>
        </w:tc>
        <w:tc>
          <w:tcPr>
            <w:tcW w:w="2160" w:type="dxa"/>
          </w:tcPr>
          <w:p w14:paraId="1E10F84D" w14:textId="77777777" w:rsidR="00CA370C" w:rsidRDefault="00D612CE">
            <w:r>
              <w:t>45 (0.0%)</w:t>
            </w:r>
          </w:p>
        </w:tc>
        <w:tc>
          <w:tcPr>
            <w:tcW w:w="2160" w:type="dxa"/>
          </w:tcPr>
          <w:p w14:paraId="0C126C88" w14:textId="77777777" w:rsidR="00CA370C" w:rsidRDefault="00D612CE">
            <w:r>
              <w:t>107 (0.2%)</w:t>
            </w:r>
          </w:p>
        </w:tc>
        <w:tc>
          <w:tcPr>
            <w:tcW w:w="2160" w:type="dxa"/>
          </w:tcPr>
          <w:p w14:paraId="39DA469E" w14:textId="77777777" w:rsidR="00CA370C" w:rsidRDefault="00D612CE">
            <w:r>
              <w:t>171 (0.6%)</w:t>
            </w:r>
          </w:p>
        </w:tc>
      </w:tr>
      <w:tr w:rsidR="00CA370C" w14:paraId="732BB927" w14:textId="77777777">
        <w:tc>
          <w:tcPr>
            <w:tcW w:w="2160" w:type="dxa"/>
          </w:tcPr>
          <w:p w14:paraId="2EE43D4D" w14:textId="77777777" w:rsidR="00CA370C" w:rsidRDefault="00D612CE">
            <w:r>
              <w:t>Rosuvastatin (C10AA07 5 mg)</w:t>
            </w:r>
          </w:p>
        </w:tc>
        <w:tc>
          <w:tcPr>
            <w:tcW w:w="2160" w:type="dxa"/>
          </w:tcPr>
          <w:p w14:paraId="0510743D" w14:textId="77777777" w:rsidR="00CA370C" w:rsidRDefault="00D612CE">
            <w:r>
              <w:t>22 (0.0%)</w:t>
            </w:r>
          </w:p>
        </w:tc>
        <w:tc>
          <w:tcPr>
            <w:tcW w:w="2160" w:type="dxa"/>
          </w:tcPr>
          <w:p w14:paraId="634803A7" w14:textId="77777777" w:rsidR="00CA370C" w:rsidRDefault="00D612CE">
            <w:r>
              <w:t>5 (0.0%)</w:t>
            </w:r>
          </w:p>
        </w:tc>
        <w:tc>
          <w:tcPr>
            <w:tcW w:w="2160" w:type="dxa"/>
          </w:tcPr>
          <w:p w14:paraId="5CC1000C" w14:textId="77777777" w:rsidR="00CA370C" w:rsidRDefault="00CA370C"/>
        </w:tc>
      </w:tr>
      <w:tr w:rsidR="00CA370C" w14:paraId="7321FF83" w14:textId="77777777">
        <w:tc>
          <w:tcPr>
            <w:tcW w:w="2160" w:type="dxa"/>
          </w:tcPr>
          <w:p w14:paraId="6F6B037A" w14:textId="77777777" w:rsidR="00CA370C" w:rsidRDefault="00D612CE">
            <w:r>
              <w:t>C10BA06 (C10BA06 5 mg)</w:t>
            </w:r>
          </w:p>
        </w:tc>
        <w:tc>
          <w:tcPr>
            <w:tcW w:w="2160" w:type="dxa"/>
          </w:tcPr>
          <w:p w14:paraId="77715854" w14:textId="77777777" w:rsidR="00CA370C" w:rsidRDefault="00D612CE">
            <w:r>
              <w:t>11 (0.0%)</w:t>
            </w:r>
          </w:p>
        </w:tc>
        <w:tc>
          <w:tcPr>
            <w:tcW w:w="2160" w:type="dxa"/>
          </w:tcPr>
          <w:p w14:paraId="525675D7" w14:textId="77777777" w:rsidR="00CA370C" w:rsidRDefault="00D612CE">
            <w:r>
              <w:t>6 (0.0%)</w:t>
            </w:r>
          </w:p>
        </w:tc>
        <w:tc>
          <w:tcPr>
            <w:tcW w:w="2160" w:type="dxa"/>
          </w:tcPr>
          <w:p w14:paraId="59F3A587" w14:textId="77777777" w:rsidR="00CA370C" w:rsidRDefault="00D612CE">
            <w:r>
              <w:t>1 (0.0%)</w:t>
            </w:r>
          </w:p>
        </w:tc>
      </w:tr>
      <w:tr w:rsidR="00CA370C" w14:paraId="3967E247" w14:textId="77777777">
        <w:tc>
          <w:tcPr>
            <w:tcW w:w="2160" w:type="dxa"/>
          </w:tcPr>
          <w:p w14:paraId="7A542BC3" w14:textId="77777777" w:rsidR="00CA370C" w:rsidRDefault="00D612CE">
            <w:r>
              <w:t>Atorvastatin (C10AA05 120 mg)</w:t>
            </w:r>
          </w:p>
        </w:tc>
        <w:tc>
          <w:tcPr>
            <w:tcW w:w="2160" w:type="dxa"/>
          </w:tcPr>
          <w:p w14:paraId="0A1FDCB1" w14:textId="77777777" w:rsidR="00CA370C" w:rsidRDefault="00D612CE">
            <w:r>
              <w:t>4 (0.0%)</w:t>
            </w:r>
          </w:p>
        </w:tc>
        <w:tc>
          <w:tcPr>
            <w:tcW w:w="2160" w:type="dxa"/>
          </w:tcPr>
          <w:p w14:paraId="036227BB" w14:textId="77777777" w:rsidR="00CA370C" w:rsidRDefault="00D612CE">
            <w:r>
              <w:t>14 (0.0%)</w:t>
            </w:r>
          </w:p>
        </w:tc>
        <w:tc>
          <w:tcPr>
            <w:tcW w:w="2160" w:type="dxa"/>
          </w:tcPr>
          <w:p w14:paraId="679AD19A" w14:textId="77777777" w:rsidR="00CA370C" w:rsidRDefault="00D612CE">
            <w:r>
              <w:t>19 (0.1%)</w:t>
            </w:r>
          </w:p>
        </w:tc>
      </w:tr>
      <w:tr w:rsidR="00CA370C" w14:paraId="4CBD3FBB" w14:textId="77777777">
        <w:tc>
          <w:tcPr>
            <w:tcW w:w="2160" w:type="dxa"/>
          </w:tcPr>
          <w:p w14:paraId="616095C2" w14:textId="77777777" w:rsidR="00CA370C" w:rsidRDefault="00D612CE">
            <w:r>
              <w:t>Rosuvastatin (C10AA07 60 mg)</w:t>
            </w:r>
          </w:p>
        </w:tc>
        <w:tc>
          <w:tcPr>
            <w:tcW w:w="2160" w:type="dxa"/>
          </w:tcPr>
          <w:p w14:paraId="515E16C1" w14:textId="77777777" w:rsidR="00CA370C" w:rsidRDefault="00D612CE">
            <w:r>
              <w:t xml:space="preserve">2 </w:t>
            </w:r>
            <w:r>
              <w:t>(0.0%)</w:t>
            </w:r>
          </w:p>
        </w:tc>
        <w:tc>
          <w:tcPr>
            <w:tcW w:w="2160" w:type="dxa"/>
          </w:tcPr>
          <w:p w14:paraId="219BDDCE" w14:textId="77777777" w:rsidR="00CA370C" w:rsidRDefault="00D612CE">
            <w:r>
              <w:t>16 (0.0%)</w:t>
            </w:r>
          </w:p>
        </w:tc>
        <w:tc>
          <w:tcPr>
            <w:tcW w:w="2160" w:type="dxa"/>
          </w:tcPr>
          <w:p w14:paraId="7398ECB1" w14:textId="77777777" w:rsidR="00CA370C" w:rsidRDefault="00D612CE">
            <w:r>
              <w:t>11 (0.0%)</w:t>
            </w:r>
          </w:p>
        </w:tc>
      </w:tr>
      <w:tr w:rsidR="00CA370C" w14:paraId="634F96E4" w14:textId="77777777">
        <w:tc>
          <w:tcPr>
            <w:tcW w:w="2160" w:type="dxa"/>
          </w:tcPr>
          <w:p w14:paraId="1342C553" w14:textId="77777777" w:rsidR="00CA370C" w:rsidRDefault="00D612CE">
            <w:r>
              <w:t>Rosuvastatin (C10AA07 45 mg)</w:t>
            </w:r>
          </w:p>
        </w:tc>
        <w:tc>
          <w:tcPr>
            <w:tcW w:w="2160" w:type="dxa"/>
          </w:tcPr>
          <w:p w14:paraId="0398B335" w14:textId="77777777" w:rsidR="00CA370C" w:rsidRDefault="00D612CE">
            <w:r>
              <w:t>2 (0.0%)</w:t>
            </w:r>
          </w:p>
        </w:tc>
        <w:tc>
          <w:tcPr>
            <w:tcW w:w="2160" w:type="dxa"/>
          </w:tcPr>
          <w:p w14:paraId="141FB89F" w14:textId="77777777" w:rsidR="00CA370C" w:rsidRDefault="00D612CE">
            <w:r>
              <w:t>6 (0.0%)</w:t>
            </w:r>
          </w:p>
        </w:tc>
        <w:tc>
          <w:tcPr>
            <w:tcW w:w="2160" w:type="dxa"/>
          </w:tcPr>
          <w:p w14:paraId="1FFA605D" w14:textId="77777777" w:rsidR="00CA370C" w:rsidRDefault="00D612CE">
            <w:r>
              <w:t>4 (0.0%)</w:t>
            </w:r>
          </w:p>
        </w:tc>
      </w:tr>
      <w:tr w:rsidR="00CA370C" w14:paraId="73D69168" w14:textId="77777777">
        <w:tc>
          <w:tcPr>
            <w:tcW w:w="2160" w:type="dxa"/>
          </w:tcPr>
          <w:p w14:paraId="7F5C9120" w14:textId="77777777" w:rsidR="00CA370C" w:rsidRDefault="00D612CE">
            <w:r>
              <w:t>Atorvastatin (C10AA05 100 mg)</w:t>
            </w:r>
          </w:p>
        </w:tc>
        <w:tc>
          <w:tcPr>
            <w:tcW w:w="2160" w:type="dxa"/>
          </w:tcPr>
          <w:p w14:paraId="1D3872D6" w14:textId="77777777" w:rsidR="00CA370C" w:rsidRDefault="00D612CE">
            <w:r>
              <w:t>1 (0.0%)</w:t>
            </w:r>
          </w:p>
        </w:tc>
        <w:tc>
          <w:tcPr>
            <w:tcW w:w="2160" w:type="dxa"/>
          </w:tcPr>
          <w:p w14:paraId="199A391C" w14:textId="77777777" w:rsidR="00CA370C" w:rsidRDefault="00D612CE">
            <w:r>
              <w:t>1 (0.0%)</w:t>
            </w:r>
          </w:p>
        </w:tc>
        <w:tc>
          <w:tcPr>
            <w:tcW w:w="2160" w:type="dxa"/>
          </w:tcPr>
          <w:p w14:paraId="4C8DB7F2" w14:textId="77777777" w:rsidR="00CA370C" w:rsidRDefault="00D612CE">
            <w:r>
              <w:t>5 (0.0%)</w:t>
            </w:r>
          </w:p>
        </w:tc>
      </w:tr>
      <w:tr w:rsidR="00CA370C" w14:paraId="503D7EEC" w14:textId="77777777">
        <w:tc>
          <w:tcPr>
            <w:tcW w:w="2160" w:type="dxa"/>
          </w:tcPr>
          <w:p w14:paraId="09954276" w14:textId="77777777" w:rsidR="00CA370C" w:rsidRDefault="00D612CE">
            <w:r>
              <w:t>Rosuvastatin (C10AA07 50 mg)</w:t>
            </w:r>
          </w:p>
        </w:tc>
        <w:tc>
          <w:tcPr>
            <w:tcW w:w="2160" w:type="dxa"/>
          </w:tcPr>
          <w:p w14:paraId="3E237020" w14:textId="77777777" w:rsidR="00CA370C" w:rsidRDefault="00D612CE">
            <w:r>
              <w:t>1 (0.0%)</w:t>
            </w:r>
          </w:p>
        </w:tc>
        <w:tc>
          <w:tcPr>
            <w:tcW w:w="2160" w:type="dxa"/>
          </w:tcPr>
          <w:p w14:paraId="70914B7F" w14:textId="77777777" w:rsidR="00CA370C" w:rsidRDefault="00D612CE">
            <w:r>
              <w:t>2 (0.0%)</w:t>
            </w:r>
          </w:p>
        </w:tc>
        <w:tc>
          <w:tcPr>
            <w:tcW w:w="2160" w:type="dxa"/>
          </w:tcPr>
          <w:p w14:paraId="110A391B" w14:textId="77777777" w:rsidR="00CA370C" w:rsidRDefault="00D612CE">
            <w:r>
              <w:t>5 (0.0%)</w:t>
            </w:r>
          </w:p>
        </w:tc>
      </w:tr>
      <w:tr w:rsidR="00CA370C" w14:paraId="02FD554F" w14:textId="77777777">
        <w:tc>
          <w:tcPr>
            <w:tcW w:w="2160" w:type="dxa"/>
          </w:tcPr>
          <w:p w14:paraId="623B13D3" w14:textId="77777777" w:rsidR="00CA370C" w:rsidRDefault="00D612CE">
            <w:r>
              <w:t>Simvastatin (C10AA01 30 mg)</w:t>
            </w:r>
          </w:p>
        </w:tc>
        <w:tc>
          <w:tcPr>
            <w:tcW w:w="2160" w:type="dxa"/>
          </w:tcPr>
          <w:p w14:paraId="0F747BAB" w14:textId="77777777" w:rsidR="00CA370C" w:rsidRDefault="00CA370C"/>
        </w:tc>
        <w:tc>
          <w:tcPr>
            <w:tcW w:w="2160" w:type="dxa"/>
          </w:tcPr>
          <w:p w14:paraId="02B905D3" w14:textId="77777777" w:rsidR="00CA370C" w:rsidRDefault="00D612CE">
            <w:r>
              <w:t>1 (0.0%)</w:t>
            </w:r>
          </w:p>
        </w:tc>
        <w:tc>
          <w:tcPr>
            <w:tcW w:w="2160" w:type="dxa"/>
          </w:tcPr>
          <w:p w14:paraId="0F2113B2" w14:textId="77777777" w:rsidR="00CA370C" w:rsidRDefault="00D612CE">
            <w:r>
              <w:t>1 (0.0%)</w:t>
            </w:r>
          </w:p>
        </w:tc>
      </w:tr>
      <w:tr w:rsidR="00CA370C" w14:paraId="455FE95E" w14:textId="77777777">
        <w:tc>
          <w:tcPr>
            <w:tcW w:w="2160" w:type="dxa"/>
          </w:tcPr>
          <w:p w14:paraId="4BBE604F" w14:textId="77777777" w:rsidR="00CA370C" w:rsidRDefault="00D612CE">
            <w:r>
              <w:t>Atorvastatin (C10AA05 90 mg)</w:t>
            </w:r>
          </w:p>
        </w:tc>
        <w:tc>
          <w:tcPr>
            <w:tcW w:w="2160" w:type="dxa"/>
          </w:tcPr>
          <w:p w14:paraId="6181A1C6" w14:textId="77777777" w:rsidR="00CA370C" w:rsidRDefault="00CA370C"/>
        </w:tc>
        <w:tc>
          <w:tcPr>
            <w:tcW w:w="2160" w:type="dxa"/>
          </w:tcPr>
          <w:p w14:paraId="45280910" w14:textId="77777777" w:rsidR="00CA370C" w:rsidRDefault="00D612CE">
            <w:r>
              <w:t>3 (0.0%)</w:t>
            </w:r>
          </w:p>
        </w:tc>
        <w:tc>
          <w:tcPr>
            <w:tcW w:w="2160" w:type="dxa"/>
          </w:tcPr>
          <w:p w14:paraId="2BF08660" w14:textId="77777777" w:rsidR="00CA370C" w:rsidRDefault="00D612CE">
            <w:r>
              <w:t>5 (0.0%)</w:t>
            </w:r>
          </w:p>
        </w:tc>
      </w:tr>
      <w:tr w:rsidR="00CA370C" w14:paraId="6FB7F02E" w14:textId="77777777">
        <w:tc>
          <w:tcPr>
            <w:tcW w:w="2160" w:type="dxa"/>
          </w:tcPr>
          <w:p w14:paraId="0B88827C" w14:textId="77777777" w:rsidR="00CA370C" w:rsidRDefault="00D612CE">
            <w:r>
              <w:t>C10BA06 (C10BA06 30 mg)</w:t>
            </w:r>
          </w:p>
        </w:tc>
        <w:tc>
          <w:tcPr>
            <w:tcW w:w="2160" w:type="dxa"/>
          </w:tcPr>
          <w:p w14:paraId="0F027F87" w14:textId="77777777" w:rsidR="00CA370C" w:rsidRDefault="00CA370C"/>
        </w:tc>
        <w:tc>
          <w:tcPr>
            <w:tcW w:w="2160" w:type="dxa"/>
          </w:tcPr>
          <w:p w14:paraId="6DE32586" w14:textId="77777777" w:rsidR="00CA370C" w:rsidRDefault="00D612CE">
            <w:r>
              <w:t>1 (0.0%)</w:t>
            </w:r>
          </w:p>
        </w:tc>
        <w:tc>
          <w:tcPr>
            <w:tcW w:w="2160" w:type="dxa"/>
          </w:tcPr>
          <w:p w14:paraId="3E236A75" w14:textId="77777777" w:rsidR="00CA370C" w:rsidRDefault="00CA370C"/>
        </w:tc>
      </w:tr>
      <w:tr w:rsidR="00CA370C" w14:paraId="7F818F73" w14:textId="77777777">
        <w:tc>
          <w:tcPr>
            <w:tcW w:w="2160" w:type="dxa"/>
          </w:tcPr>
          <w:p w14:paraId="7E860134" w14:textId="77777777" w:rsidR="00CA370C" w:rsidRDefault="00D612CE">
            <w:r>
              <w:t>Simvastatin (C10AA01 60 mg)</w:t>
            </w:r>
          </w:p>
        </w:tc>
        <w:tc>
          <w:tcPr>
            <w:tcW w:w="2160" w:type="dxa"/>
          </w:tcPr>
          <w:p w14:paraId="75E928B0" w14:textId="77777777" w:rsidR="00CA370C" w:rsidRDefault="00CA370C"/>
        </w:tc>
        <w:tc>
          <w:tcPr>
            <w:tcW w:w="2160" w:type="dxa"/>
          </w:tcPr>
          <w:p w14:paraId="0CCAF16F" w14:textId="77777777" w:rsidR="00CA370C" w:rsidRDefault="00D612CE">
            <w:r>
              <w:t>1 (0.0%)</w:t>
            </w:r>
          </w:p>
        </w:tc>
        <w:tc>
          <w:tcPr>
            <w:tcW w:w="2160" w:type="dxa"/>
          </w:tcPr>
          <w:p w14:paraId="609CEEC9" w14:textId="77777777" w:rsidR="00CA370C" w:rsidRDefault="00CA370C"/>
        </w:tc>
      </w:tr>
      <w:tr w:rsidR="00CA370C" w14:paraId="3431272F" w14:textId="77777777">
        <w:tc>
          <w:tcPr>
            <w:tcW w:w="2160" w:type="dxa"/>
          </w:tcPr>
          <w:p w14:paraId="28692757" w14:textId="77777777" w:rsidR="00CA370C" w:rsidRDefault="00D612CE">
            <w:r>
              <w:t>Atorvastatin (C10AA05 70 mg)</w:t>
            </w:r>
          </w:p>
        </w:tc>
        <w:tc>
          <w:tcPr>
            <w:tcW w:w="2160" w:type="dxa"/>
          </w:tcPr>
          <w:p w14:paraId="6516F21F" w14:textId="77777777" w:rsidR="00CA370C" w:rsidRDefault="00CA370C"/>
        </w:tc>
        <w:tc>
          <w:tcPr>
            <w:tcW w:w="2160" w:type="dxa"/>
          </w:tcPr>
          <w:p w14:paraId="3C536DF9" w14:textId="77777777" w:rsidR="00CA370C" w:rsidRDefault="00D612CE">
            <w:r>
              <w:t>1 (0.0%)</w:t>
            </w:r>
          </w:p>
        </w:tc>
        <w:tc>
          <w:tcPr>
            <w:tcW w:w="2160" w:type="dxa"/>
          </w:tcPr>
          <w:p w14:paraId="67AEB3B5" w14:textId="77777777" w:rsidR="00CA370C" w:rsidRDefault="00CA370C"/>
        </w:tc>
      </w:tr>
      <w:tr w:rsidR="00CA370C" w14:paraId="5031BA8A" w14:textId="77777777">
        <w:tc>
          <w:tcPr>
            <w:tcW w:w="2160" w:type="dxa"/>
          </w:tcPr>
          <w:p w14:paraId="5CB8F649" w14:textId="77777777" w:rsidR="00CA370C" w:rsidRDefault="00D612CE">
            <w:r>
              <w:t>Rosuvastatin (C10AA07 70 mg)</w:t>
            </w:r>
          </w:p>
        </w:tc>
        <w:tc>
          <w:tcPr>
            <w:tcW w:w="2160" w:type="dxa"/>
          </w:tcPr>
          <w:p w14:paraId="3ECD41E9" w14:textId="77777777" w:rsidR="00CA370C" w:rsidRDefault="00CA370C"/>
        </w:tc>
        <w:tc>
          <w:tcPr>
            <w:tcW w:w="2160" w:type="dxa"/>
          </w:tcPr>
          <w:p w14:paraId="636656FE" w14:textId="77777777" w:rsidR="00CA370C" w:rsidRDefault="00D612CE">
            <w:r>
              <w:t>1 (0.0%)</w:t>
            </w:r>
          </w:p>
        </w:tc>
        <w:tc>
          <w:tcPr>
            <w:tcW w:w="2160" w:type="dxa"/>
          </w:tcPr>
          <w:p w14:paraId="682435D2" w14:textId="77777777" w:rsidR="00CA370C" w:rsidRDefault="00CA370C"/>
        </w:tc>
      </w:tr>
      <w:tr w:rsidR="00CA370C" w14:paraId="26D8DF58" w14:textId="77777777">
        <w:tc>
          <w:tcPr>
            <w:tcW w:w="2160" w:type="dxa"/>
          </w:tcPr>
          <w:p w14:paraId="1ECE26A3" w14:textId="77777777" w:rsidR="00CA370C" w:rsidRDefault="00D612CE">
            <w:r>
              <w:t>Rosuvastatin (C10AA07 25 mg)</w:t>
            </w:r>
          </w:p>
        </w:tc>
        <w:tc>
          <w:tcPr>
            <w:tcW w:w="2160" w:type="dxa"/>
          </w:tcPr>
          <w:p w14:paraId="65AD0145" w14:textId="77777777" w:rsidR="00CA370C" w:rsidRDefault="00CA370C"/>
        </w:tc>
        <w:tc>
          <w:tcPr>
            <w:tcW w:w="2160" w:type="dxa"/>
          </w:tcPr>
          <w:p w14:paraId="3916ADE7" w14:textId="77777777" w:rsidR="00CA370C" w:rsidRDefault="00D612CE">
            <w:r>
              <w:t>2 (0.0%)</w:t>
            </w:r>
          </w:p>
        </w:tc>
        <w:tc>
          <w:tcPr>
            <w:tcW w:w="2160" w:type="dxa"/>
          </w:tcPr>
          <w:p w14:paraId="361A37BB" w14:textId="77777777" w:rsidR="00CA370C" w:rsidRDefault="00D612CE">
            <w:r>
              <w:t xml:space="preserve">1 </w:t>
            </w:r>
            <w:r>
              <w:t>(0.0%)</w:t>
            </w:r>
          </w:p>
        </w:tc>
      </w:tr>
      <w:tr w:rsidR="00CA370C" w14:paraId="4DB9D79A" w14:textId="77777777">
        <w:tc>
          <w:tcPr>
            <w:tcW w:w="2160" w:type="dxa"/>
          </w:tcPr>
          <w:p w14:paraId="68FD07B6" w14:textId="77777777" w:rsidR="00CA370C" w:rsidRDefault="00D612CE">
            <w:r>
              <w:t>Atorvastatin (C10AA05 50 mg)</w:t>
            </w:r>
          </w:p>
        </w:tc>
        <w:tc>
          <w:tcPr>
            <w:tcW w:w="2160" w:type="dxa"/>
          </w:tcPr>
          <w:p w14:paraId="4E1DBBAA" w14:textId="77777777" w:rsidR="00CA370C" w:rsidRDefault="00CA370C"/>
        </w:tc>
        <w:tc>
          <w:tcPr>
            <w:tcW w:w="2160" w:type="dxa"/>
          </w:tcPr>
          <w:p w14:paraId="65B54DD6" w14:textId="77777777" w:rsidR="00CA370C" w:rsidRDefault="00D612CE">
            <w:r>
              <w:t>3 (0.0%)</w:t>
            </w:r>
          </w:p>
        </w:tc>
        <w:tc>
          <w:tcPr>
            <w:tcW w:w="2160" w:type="dxa"/>
          </w:tcPr>
          <w:p w14:paraId="7777E5DA" w14:textId="77777777" w:rsidR="00CA370C" w:rsidRDefault="00D612CE">
            <w:r>
              <w:t>3 (0.0%)</w:t>
            </w:r>
          </w:p>
        </w:tc>
      </w:tr>
      <w:tr w:rsidR="00CA370C" w14:paraId="70AEE4A9" w14:textId="77777777">
        <w:tc>
          <w:tcPr>
            <w:tcW w:w="2160" w:type="dxa"/>
          </w:tcPr>
          <w:p w14:paraId="6D910F13" w14:textId="77777777" w:rsidR="00CA370C" w:rsidRDefault="00D612CE">
            <w:r>
              <w:t>Alirocumab (C10BX11 60 mg)</w:t>
            </w:r>
          </w:p>
        </w:tc>
        <w:tc>
          <w:tcPr>
            <w:tcW w:w="2160" w:type="dxa"/>
          </w:tcPr>
          <w:p w14:paraId="70FC4DD3" w14:textId="77777777" w:rsidR="00CA370C" w:rsidRDefault="00CA370C"/>
        </w:tc>
        <w:tc>
          <w:tcPr>
            <w:tcW w:w="2160" w:type="dxa"/>
          </w:tcPr>
          <w:p w14:paraId="1A429682" w14:textId="77777777" w:rsidR="00CA370C" w:rsidRDefault="00CA370C"/>
        </w:tc>
        <w:tc>
          <w:tcPr>
            <w:tcW w:w="2160" w:type="dxa"/>
          </w:tcPr>
          <w:p w14:paraId="0794C0A3" w14:textId="77777777" w:rsidR="00CA370C" w:rsidRDefault="00D612CE">
            <w:r>
              <w:t>2 (0.0%)</w:t>
            </w:r>
          </w:p>
        </w:tc>
      </w:tr>
    </w:tbl>
    <w:p w14:paraId="06145373" w14:textId="77777777" w:rsidR="00D612CE" w:rsidRDefault="00D612CE"/>
    <w:sectPr w:rsidR="0000000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48979466">
    <w:abstractNumId w:val="8"/>
  </w:num>
  <w:num w:numId="2" w16cid:durableId="1445035633">
    <w:abstractNumId w:val="6"/>
  </w:num>
  <w:num w:numId="3" w16cid:durableId="955869431">
    <w:abstractNumId w:val="5"/>
  </w:num>
  <w:num w:numId="4" w16cid:durableId="1330207742">
    <w:abstractNumId w:val="4"/>
  </w:num>
  <w:num w:numId="5" w16cid:durableId="1236546381">
    <w:abstractNumId w:val="7"/>
  </w:num>
  <w:num w:numId="6" w16cid:durableId="1344934458">
    <w:abstractNumId w:val="3"/>
  </w:num>
  <w:num w:numId="7" w16cid:durableId="99879346">
    <w:abstractNumId w:val="2"/>
  </w:num>
  <w:num w:numId="8" w16cid:durableId="1422409190">
    <w:abstractNumId w:val="1"/>
  </w:num>
  <w:num w:numId="9" w16cid:durableId="4689799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4049B"/>
    <w:rsid w:val="0006063C"/>
    <w:rsid w:val="0015074B"/>
    <w:rsid w:val="0029639D"/>
    <w:rsid w:val="00326F90"/>
    <w:rsid w:val="00851147"/>
    <w:rsid w:val="008A202F"/>
    <w:rsid w:val="00AA1D8D"/>
    <w:rsid w:val="00B47730"/>
    <w:rsid w:val="00CA370C"/>
    <w:rsid w:val="00CB0664"/>
    <w:rsid w:val="00CE535B"/>
    <w:rsid w:val="00D612CE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53579FB3-983C-E242-830A-AD9D0AFED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1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62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Petra Sedova</cp:lastModifiedBy>
  <cp:revision>2</cp:revision>
  <dcterms:created xsi:type="dcterms:W3CDTF">2025-03-26T10:06:00Z</dcterms:created>
  <dcterms:modified xsi:type="dcterms:W3CDTF">2025-03-26T10:06:00Z</dcterms:modified>
  <cp:category/>
</cp:coreProperties>
</file>